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110" w:rsidRDefault="00040110" w:rsidP="00147C44">
      <w:pPr>
        <w:rPr>
          <w:rFonts w:ascii="Cambria" w:hAnsi="Cambria"/>
          <w:b/>
          <w:bCs/>
        </w:rPr>
      </w:pPr>
    </w:p>
    <w:p w:rsidR="00040110" w:rsidRDefault="00040110" w:rsidP="00147C44">
      <w:pPr>
        <w:rPr>
          <w:rFonts w:ascii="Cambria" w:hAnsi="Cambria"/>
          <w:b/>
          <w:bCs/>
        </w:rPr>
      </w:pPr>
    </w:p>
    <w:p w:rsidR="007003F1" w:rsidRDefault="00641556" w:rsidP="00681A8A">
      <w:pPr>
        <w:rPr>
          <w:rFonts w:ascii="Cambria" w:hAnsi="Cambria"/>
        </w:rPr>
      </w:pPr>
      <w:r w:rsidRPr="00641556">
        <w:rPr>
          <w:rFonts w:ascii="Cambria" w:hAnsi="Cambria"/>
          <w:b/>
          <w:bCs/>
        </w:rPr>
        <w:t xml:space="preserve">Table </w:t>
      </w:r>
      <w:r w:rsidR="006579AF" w:rsidRPr="00641556">
        <w:rPr>
          <w:rFonts w:ascii="Cambria" w:hAnsi="Cambria"/>
          <w:b/>
          <w:bCs/>
        </w:rPr>
        <w:t>S</w:t>
      </w:r>
      <w:r w:rsidR="00681A8A">
        <w:rPr>
          <w:rFonts w:ascii="Cambria" w:hAnsi="Cambria"/>
          <w:b/>
          <w:bCs/>
        </w:rPr>
        <w:t>3</w:t>
      </w:r>
      <w:r w:rsidRPr="00641556">
        <w:rPr>
          <w:rFonts w:ascii="Cambria" w:hAnsi="Cambria"/>
          <w:b/>
          <w:bCs/>
        </w:rPr>
        <w:t xml:space="preserve">. </w:t>
      </w:r>
      <w:r>
        <w:rPr>
          <w:rFonts w:ascii="Cambria" w:hAnsi="Cambria"/>
        </w:rPr>
        <w:t xml:space="preserve">Comparison of percent methylation at the </w:t>
      </w:r>
      <w:r w:rsidR="00147C44" w:rsidRPr="00147C44">
        <w:rPr>
          <w:rFonts w:ascii="Cambria" w:hAnsi="Cambria"/>
        </w:rPr>
        <w:t>IG-</w:t>
      </w:r>
      <w:r>
        <w:rPr>
          <w:rFonts w:ascii="Cambria" w:hAnsi="Cambria"/>
        </w:rPr>
        <w:t xml:space="preserve">DMR </w:t>
      </w:r>
      <w:r w:rsidRPr="00641556">
        <w:rPr>
          <w:rFonts w:ascii="Cambria" w:hAnsi="Cambria"/>
        </w:rPr>
        <w:t>with</w:t>
      </w:r>
      <w:r>
        <w:rPr>
          <w:rFonts w:ascii="Cambria" w:hAnsi="Cambria"/>
        </w:rPr>
        <w:t xml:space="preserve"> like subclones grouped vs. ungrouped.</w:t>
      </w:r>
    </w:p>
    <w:p w:rsidR="00641556" w:rsidRDefault="00641556" w:rsidP="00641556">
      <w:pPr>
        <w:rPr>
          <w:rFonts w:ascii="Cambria" w:hAnsi="Cambria"/>
        </w:rPr>
      </w:pPr>
    </w:p>
    <w:p w:rsidR="00040110" w:rsidRDefault="00040110" w:rsidP="00641556">
      <w:pPr>
        <w:rPr>
          <w:rFonts w:ascii="Cambria" w:hAnsi="Cambria"/>
        </w:rPr>
      </w:pPr>
    </w:p>
    <w:tbl>
      <w:tblPr>
        <w:tblStyle w:val="TableGrid"/>
        <w:tblW w:w="0" w:type="auto"/>
        <w:tblLook w:val="04A0"/>
      </w:tblPr>
      <w:tblGrid>
        <w:gridCol w:w="511"/>
        <w:gridCol w:w="2313"/>
        <w:gridCol w:w="689"/>
        <w:gridCol w:w="878"/>
        <w:gridCol w:w="1581"/>
        <w:gridCol w:w="959"/>
        <w:gridCol w:w="878"/>
        <w:gridCol w:w="1581"/>
        <w:gridCol w:w="1063"/>
      </w:tblGrid>
      <w:tr w:rsidR="00681A8A" w:rsidTr="00037DE4">
        <w:tc>
          <w:tcPr>
            <w:tcW w:w="504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681A8A" w:rsidRPr="00E50B15" w:rsidRDefault="00681A8A" w:rsidP="001A200F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681A8A" w:rsidRDefault="00681A8A" w:rsidP="00641556">
            <w:pPr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681A8A" w:rsidRDefault="00681A8A" w:rsidP="00681A8A">
            <w:pPr>
              <w:jc w:val="center"/>
              <w:rPr>
                <w:rFonts w:ascii="Cambria" w:hAnsi="Cambria"/>
              </w:rPr>
            </w:pPr>
            <w:r w:rsidRPr="00147C44">
              <w:rPr>
                <w:rFonts w:ascii="Cambria" w:hAnsi="Cambria"/>
              </w:rPr>
              <w:t>IG</w:t>
            </w:r>
            <w:r>
              <w:rPr>
                <w:rFonts w:ascii="Cambria" w:hAnsi="Cambria"/>
              </w:rPr>
              <w:t>-DMR, BxC</w:t>
            </w:r>
          </w:p>
          <w:p w:rsidR="00681A8A" w:rsidRDefault="00681A8A" w:rsidP="00681A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roupe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 value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681A8A" w:rsidRDefault="00681A8A" w:rsidP="00681A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IG-DMR, BxC</w:t>
            </w:r>
          </w:p>
          <w:p w:rsidR="00681A8A" w:rsidRDefault="00681A8A" w:rsidP="00681A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groupe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 value</w:t>
            </w:r>
          </w:p>
        </w:tc>
      </w:tr>
      <w:tr w:rsidR="00681A8A" w:rsidTr="00037DE4">
        <w:trPr>
          <w:trHeight w:val="305"/>
        </w:trPr>
        <w:tc>
          <w:tcPr>
            <w:tcW w:w="504" w:type="dxa"/>
            <w:vMerge w:val="restart"/>
            <w:tcBorders>
              <w:top w:val="single" w:sz="18" w:space="0" w:color="auto"/>
              <w:left w:val="nil"/>
            </w:tcBorders>
            <w:textDirection w:val="btLr"/>
          </w:tcPr>
          <w:p w:rsidR="00681A8A" w:rsidRPr="00040110" w:rsidRDefault="00681A8A" w:rsidP="006F3E12">
            <w:pPr>
              <w:ind w:left="113" w:right="113"/>
              <w:jc w:val="center"/>
              <w:rPr>
                <w:rFonts w:ascii="Cambria" w:hAnsi="Cambria"/>
              </w:rPr>
            </w:pPr>
            <w:r w:rsidRPr="00040110">
              <w:rPr>
                <w:rFonts w:ascii="Cambria" w:hAnsi="Cambria"/>
              </w:rPr>
              <w:t>7.5 d.p.c. embryo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methylatio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4.2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912/968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&lt;0.01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4.5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621/1716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right w:val="nil"/>
            </w:tcBorders>
            <w:vAlign w:val="center"/>
          </w:tcPr>
          <w:p w:rsidR="00681A8A" w:rsidRDefault="00681A8A" w:rsidP="00914C9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&lt;0.01</w:t>
            </w:r>
          </w:p>
        </w:tc>
      </w:tr>
      <w:tr w:rsidR="00681A8A" w:rsidTr="00037DE4">
        <w:trPr>
          <w:trHeight w:val="314"/>
        </w:trPr>
        <w:tc>
          <w:tcPr>
            <w:tcW w:w="504" w:type="dxa"/>
            <w:vMerge/>
            <w:tcBorders>
              <w:left w:val="nil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vMerge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/132)</w:t>
            </w:r>
          </w:p>
        </w:tc>
        <w:tc>
          <w:tcPr>
            <w:tcW w:w="0" w:type="auto"/>
            <w:vMerge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1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/176)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homomethylation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4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442/470)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5.8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793/828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vMerge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0/2)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0/2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hemimethylation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8/470)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2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35/282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  <w:bottom w:val="single" w:sz="18" w:space="0" w:color="auto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%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/2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%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/2)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 w:val="restart"/>
            <w:tcBorders>
              <w:top w:val="single" w:sz="18" w:space="0" w:color="auto"/>
              <w:left w:val="nil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  <w:r w:rsidRPr="00040110">
              <w:rPr>
                <w:rFonts w:ascii="Cambria" w:hAnsi="Cambria"/>
              </w:rPr>
              <w:t>14.5 d.p.c. embryo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methylatio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6.9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597/616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681A8A" w:rsidRDefault="00681A8A" w:rsidP="00914C9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002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7.6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816/836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&lt;0.0001</w:t>
            </w: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vMerge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1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39/352)</w:t>
            </w:r>
          </w:p>
        </w:tc>
        <w:tc>
          <w:tcPr>
            <w:tcW w:w="0" w:type="auto"/>
            <w:vMerge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8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39/396)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homomethylation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3.8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89/308)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5.2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398/418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vMerge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4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/37)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4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/37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hemimethylation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2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9/308)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8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0/418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  <w:bottom w:val="single" w:sz="18" w:space="0" w:color="auto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4.6%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35/37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4.6%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35/37)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 w:val="restart"/>
            <w:tcBorders>
              <w:top w:val="single" w:sz="18" w:space="0" w:color="auto"/>
              <w:left w:val="nil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  <w:r w:rsidRPr="00040110">
              <w:rPr>
                <w:rFonts w:ascii="Cambria" w:hAnsi="Cambria"/>
              </w:rPr>
              <w:t>5 d.p.p. liver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methylatio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6.8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852/880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681A8A" w:rsidRDefault="00681A8A" w:rsidP="00914C9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003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7.6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159/1188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right w:val="nil"/>
            </w:tcBorders>
            <w:vAlign w:val="center"/>
          </w:tcPr>
          <w:p w:rsidR="00681A8A" w:rsidRDefault="00681A8A" w:rsidP="00914C9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&lt;0.0001</w:t>
            </w: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vMerge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.4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45/258)</w:t>
            </w:r>
          </w:p>
        </w:tc>
        <w:tc>
          <w:tcPr>
            <w:tcW w:w="0" w:type="auto"/>
            <w:vMerge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8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58/346)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homomethylation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3.6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412/440)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5.1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565/594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vMerge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6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9/25)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2.7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4/33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hemimethylation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4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8/440)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9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9/594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  <w:bottom w:val="single" w:sz="18" w:space="0" w:color="auto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4%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6/25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7.3%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9/33)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 w:val="restart"/>
            <w:tcBorders>
              <w:top w:val="single" w:sz="18" w:space="0" w:color="auto"/>
              <w:left w:val="nil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  <w:r w:rsidRPr="00040110">
              <w:rPr>
                <w:rFonts w:ascii="Cambria" w:hAnsi="Cambria"/>
              </w:rPr>
              <w:t>adult liver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methylatio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7.2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599/616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681A8A" w:rsidRDefault="00681A8A" w:rsidP="00914C9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&lt;0.01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7.7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333/1364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&lt;0.01</w:t>
            </w: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vMerge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6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4/176)</w:t>
            </w:r>
          </w:p>
        </w:tc>
        <w:tc>
          <w:tcPr>
            <w:tcW w:w="0" w:type="auto"/>
            <w:vMerge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6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4/176)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homomethylation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5.8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93/306)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6.3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654/679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vMerge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1.4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0/14)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1.4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0/14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hemimethylation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2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3/306)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7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5/679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  <w:bookmarkStart w:id="0" w:name="_GoBack"/>
        <w:bookmarkEnd w:id="0"/>
      </w:tr>
      <w:tr w:rsidR="00681A8A" w:rsidTr="00037DE4">
        <w:tc>
          <w:tcPr>
            <w:tcW w:w="504" w:type="dxa"/>
            <w:vMerge/>
            <w:tcBorders>
              <w:left w:val="nil"/>
              <w:bottom w:val="single" w:sz="18" w:space="0" w:color="auto"/>
            </w:tcBorders>
            <w:textDirection w:val="btLr"/>
            <w:vAlign w:val="center"/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8.6%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4/14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8.6%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4/14)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 w:val="restart"/>
            <w:tcBorders>
              <w:top w:val="single" w:sz="18" w:space="0" w:color="auto"/>
              <w:left w:val="nil"/>
            </w:tcBorders>
          </w:tcPr>
          <w:p w:rsidR="00681A8A" w:rsidRPr="00040110" w:rsidRDefault="00681A8A" w:rsidP="001A200F">
            <w:pPr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methylatio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6.1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960/3080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6.6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4929/5104)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</w:tcPr>
          <w:p w:rsidR="00681A8A" w:rsidRPr="00E50B15" w:rsidRDefault="00681A8A" w:rsidP="001A200F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10/918)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2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23/1094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</w:tcPr>
          <w:p w:rsidR="00681A8A" w:rsidRPr="00E50B15" w:rsidRDefault="00681A8A" w:rsidP="001A200F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total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6.8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3070/3998)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1.5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5052/6198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</w:tcPr>
          <w:p w:rsidR="00681A8A" w:rsidRPr="00E50B15" w:rsidRDefault="00681A8A" w:rsidP="001A200F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homomethylation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4.2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436/1524)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5.7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410/2519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</w:tcPr>
          <w:p w:rsidR="00681A8A" w:rsidRPr="00E50B15" w:rsidRDefault="00681A8A" w:rsidP="001A200F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9.7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31/78)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1.9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36/86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</w:tcPr>
          <w:p w:rsidR="00681A8A" w:rsidRPr="00E50B15" w:rsidRDefault="00681A8A" w:rsidP="001A200F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total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1.6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467/1602)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3.9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446/2605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</w:tcPr>
          <w:p w:rsidR="00681A8A" w:rsidRPr="00E50B15" w:rsidRDefault="00681A8A" w:rsidP="001A200F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681A8A" w:rsidRDefault="00681A8A" w:rsidP="00A64CE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hemimethylation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8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88/1524)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3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09/2519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</w:tcBorders>
          </w:tcPr>
          <w:p w:rsidR="00681A8A" w:rsidRPr="00E50B15" w:rsidRDefault="00681A8A" w:rsidP="001A200F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:rsidR="00681A8A" w:rsidRDefault="00681A8A" w:rsidP="00641556">
            <w:pPr>
              <w:rPr>
                <w:rFonts w:ascii="Cambria" w:hAnsi="Cambria"/>
              </w:rPr>
            </w:pP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</w:t>
            </w: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.3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47/78)</w:t>
            </w:r>
          </w:p>
        </w:tc>
        <w:tc>
          <w:tcPr>
            <w:tcW w:w="0" w:type="auto"/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8.1%</w:t>
            </w:r>
          </w:p>
        </w:tc>
        <w:tc>
          <w:tcPr>
            <w:tcW w:w="0" w:type="auto"/>
            <w:tcBorders>
              <w:left w:val="nil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50/86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  <w:tr w:rsidR="00681A8A" w:rsidTr="00037DE4">
        <w:tc>
          <w:tcPr>
            <w:tcW w:w="504" w:type="dxa"/>
            <w:vMerge/>
            <w:tcBorders>
              <w:left w:val="nil"/>
              <w:bottom w:val="single" w:sz="18" w:space="0" w:color="auto"/>
            </w:tcBorders>
          </w:tcPr>
          <w:p w:rsidR="00681A8A" w:rsidRPr="00E50B15" w:rsidRDefault="00681A8A" w:rsidP="001A200F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:rsidR="00681A8A" w:rsidRDefault="00681A8A" w:rsidP="00641556">
            <w:pPr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81A8A" w:rsidRDefault="00681A8A" w:rsidP="0094664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total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4%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35/1602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81A8A" w:rsidRDefault="00681A8A" w:rsidP="0094664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681A8A" w:rsidRDefault="00681A8A" w:rsidP="00681A8A">
            <w:pPr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1%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</w:tcPr>
          <w:p w:rsidR="00681A8A" w:rsidRDefault="00681A8A" w:rsidP="00681A8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59/2605)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  <w:vAlign w:val="center"/>
          </w:tcPr>
          <w:p w:rsidR="00681A8A" w:rsidRDefault="00681A8A" w:rsidP="003725BA">
            <w:pPr>
              <w:jc w:val="center"/>
              <w:rPr>
                <w:rFonts w:ascii="Cambria" w:hAnsi="Cambria"/>
              </w:rPr>
            </w:pPr>
          </w:p>
        </w:tc>
      </w:tr>
    </w:tbl>
    <w:p w:rsidR="00641556" w:rsidRDefault="00641556" w:rsidP="00641556">
      <w:pPr>
        <w:rPr>
          <w:rFonts w:ascii="Cambria" w:hAnsi="Cambria"/>
        </w:rPr>
      </w:pPr>
    </w:p>
    <w:p w:rsidR="003725BA" w:rsidRPr="003725BA" w:rsidRDefault="003725BA" w:rsidP="002D7836">
      <w:pPr>
        <w:rPr>
          <w:rFonts w:ascii="Cambria" w:hAnsi="Cambria"/>
          <w:sz w:val="22"/>
          <w:szCs w:val="22"/>
        </w:rPr>
      </w:pPr>
      <w:r w:rsidRPr="003725BA">
        <w:rPr>
          <w:rFonts w:ascii="Cambria" w:hAnsi="Cambria"/>
        </w:rPr>
        <w:t xml:space="preserve">Percent methylation at CpG dinucleotides (# methylated cytosines/total # CpG dinucleotides) and percent homomethylation and hemimethylation at CpG dyads (# homomethylated CpG dyads/# homomethylated + hemimethylated CpG dyads or # hemimethylated CpG dyads/# homomethylated + hemimethylated CpG dyads). Data are reported for paternal (P) </w:t>
      </w:r>
      <w:r w:rsidRPr="003725BA">
        <w:rPr>
          <w:rFonts w:ascii="Cambria" w:hAnsi="Cambria"/>
          <w:i/>
          <w:iCs/>
        </w:rPr>
        <w:t>vs.</w:t>
      </w:r>
      <w:r w:rsidRPr="003725BA">
        <w:rPr>
          <w:rFonts w:ascii="Cambria" w:hAnsi="Cambria"/>
        </w:rPr>
        <w:t xml:space="preserve"> maternal (M) alleles from BxCAST12 (BxC) F</w:t>
      </w:r>
      <w:r w:rsidRPr="003725BA">
        <w:rPr>
          <w:rFonts w:ascii="Cambria" w:hAnsi="Cambria"/>
          <w:vertAlign w:val="subscript"/>
        </w:rPr>
        <w:t>1</w:t>
      </w:r>
      <w:r w:rsidRPr="003725BA">
        <w:rPr>
          <w:rFonts w:ascii="Cambria" w:hAnsi="Cambria"/>
        </w:rPr>
        <w:t xml:space="preserve"> hybrids at four developmental stages. Averages across all four developmental stages are presented at the bottom of the table.</w:t>
      </w:r>
      <w:r>
        <w:rPr>
          <w:rFonts w:ascii="Cambria" w:hAnsi="Cambria"/>
        </w:rPr>
        <w:t xml:space="preserve"> “Grouped” column report</w:t>
      </w:r>
      <w:r w:rsidR="002D7836">
        <w:rPr>
          <w:rFonts w:ascii="Cambria" w:hAnsi="Cambria"/>
        </w:rPr>
        <w:t>s data when subclones from the same PCR with identical methylation patterns are grouped; “ungrouped” column reports data when subclones from the same PCR with identical methylation patterns are analyzed as independent samples.</w:t>
      </w:r>
    </w:p>
    <w:p w:rsidR="003725BA" w:rsidRPr="003725BA" w:rsidRDefault="003725BA" w:rsidP="00641556">
      <w:pPr>
        <w:rPr>
          <w:rFonts w:ascii="Cambria" w:hAnsi="Cambria"/>
        </w:rPr>
      </w:pPr>
    </w:p>
    <w:sectPr w:rsidR="003725BA" w:rsidRPr="003725BA" w:rsidSect="00681A8A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</w:compat>
  <w:rsids>
    <w:rsidRoot w:val="00641556"/>
    <w:rsid w:val="000109CB"/>
    <w:rsid w:val="00036F70"/>
    <w:rsid w:val="00037DE4"/>
    <w:rsid w:val="00040110"/>
    <w:rsid w:val="00147C44"/>
    <w:rsid w:val="002D7836"/>
    <w:rsid w:val="002F5D81"/>
    <w:rsid w:val="003725BA"/>
    <w:rsid w:val="00641556"/>
    <w:rsid w:val="006579AF"/>
    <w:rsid w:val="00681A8A"/>
    <w:rsid w:val="006F3E12"/>
    <w:rsid w:val="0082481A"/>
    <w:rsid w:val="00914C9A"/>
    <w:rsid w:val="00946647"/>
    <w:rsid w:val="00A0754E"/>
    <w:rsid w:val="00A22B55"/>
    <w:rsid w:val="00A56070"/>
    <w:rsid w:val="00A64CE5"/>
    <w:rsid w:val="00F45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9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556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10239</cp:lastModifiedBy>
  <cp:revision>7</cp:revision>
  <dcterms:created xsi:type="dcterms:W3CDTF">2017-05-23T17:45:00Z</dcterms:created>
  <dcterms:modified xsi:type="dcterms:W3CDTF">2017-06-17T01:23:00Z</dcterms:modified>
</cp:coreProperties>
</file>